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017ED" w14:textId="43DD0105" w:rsidR="00C253FE" w:rsidRPr="00CE2BCB" w:rsidRDefault="00272DD7" w:rsidP="00C253FE">
      <w:pPr>
        <w:rPr>
          <w:rFonts w:ascii="Arial" w:hAnsi="Arial" w:cs="Arial"/>
          <w:sz w:val="18"/>
          <w:szCs w:val="18"/>
        </w:rPr>
      </w:pPr>
      <w:r w:rsidRPr="00CE2BCB">
        <w:rPr>
          <w:rFonts w:ascii="Arial" w:hAnsi="Arial" w:cs="Arial"/>
          <w:b/>
          <w:sz w:val="18"/>
          <w:szCs w:val="18"/>
        </w:rPr>
        <w:t>Supplementary Table 1</w:t>
      </w:r>
      <w:r w:rsidR="00C253FE" w:rsidRPr="002A4DA6">
        <w:rPr>
          <w:rFonts w:ascii="Arial" w:hAnsi="Arial" w:cs="Arial"/>
          <w:b/>
          <w:sz w:val="18"/>
          <w:szCs w:val="18"/>
        </w:rPr>
        <w:t>.</w:t>
      </w:r>
      <w:r w:rsidR="00C253FE" w:rsidRPr="002A4DA6">
        <w:rPr>
          <w:rFonts w:ascii="Arial" w:hAnsi="Arial" w:cs="Arial"/>
          <w:sz w:val="18"/>
          <w:szCs w:val="18"/>
        </w:rPr>
        <w:t xml:space="preserve"> </w:t>
      </w:r>
      <w:r w:rsidR="002A4DA6">
        <w:rPr>
          <w:rFonts w:ascii="Arial" w:hAnsi="Arial" w:cs="Arial"/>
          <w:color w:val="000000"/>
          <w:sz w:val="18"/>
          <w:szCs w:val="18"/>
          <w:shd w:val="clear" w:color="auto" w:fill="FFFFFF"/>
        </w:rPr>
        <w:t>Supplementary of adjusted regression by d</w:t>
      </w:r>
      <w:r w:rsidR="002A4DA6" w:rsidRPr="002A4DA6">
        <w:rPr>
          <w:rFonts w:ascii="Arial" w:hAnsi="Arial" w:cs="Arial"/>
          <w:color w:val="000000"/>
          <w:sz w:val="18"/>
          <w:szCs w:val="18"/>
          <w:shd w:val="clear" w:color="auto" w:fill="FFFFFF"/>
        </w:rPr>
        <w:t>iagnoses</w:t>
      </w:r>
      <w:r w:rsidR="002A4DA6" w:rsidRPr="002A4DA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C253FE" w:rsidRPr="002A4DA6">
        <w:rPr>
          <w:rFonts w:ascii="Arial" w:hAnsi="Arial" w:cs="Arial"/>
          <w:sz w:val="18"/>
          <w:szCs w:val="18"/>
        </w:rPr>
        <w:t>(N = 33</w:t>
      </w:r>
      <w:r w:rsidR="00CE2BCB" w:rsidRPr="002A4DA6">
        <w:rPr>
          <w:rFonts w:ascii="Arial" w:hAnsi="Arial" w:cs="Arial"/>
          <w:sz w:val="18"/>
          <w:szCs w:val="18"/>
        </w:rPr>
        <w:t>,</w:t>
      </w:r>
      <w:r w:rsidR="00C253FE" w:rsidRPr="002A4DA6">
        <w:rPr>
          <w:rFonts w:ascii="Arial" w:hAnsi="Arial" w:cs="Arial"/>
          <w:sz w:val="18"/>
          <w:szCs w:val="18"/>
        </w:rPr>
        <w:t>741)</w:t>
      </w:r>
      <w:r w:rsidRPr="002A4DA6">
        <w:rPr>
          <w:rFonts w:ascii="Arial" w:hAnsi="Arial" w:cs="Arial"/>
          <w:sz w:val="18"/>
          <w:szCs w:val="18"/>
        </w:rPr>
        <w:t>, with referent group the</w:t>
      </w:r>
      <w:r w:rsidR="00D324E7" w:rsidRPr="002A4DA6">
        <w:rPr>
          <w:rFonts w:ascii="Arial" w:hAnsi="Arial" w:cs="Arial"/>
          <w:sz w:val="18"/>
          <w:szCs w:val="18"/>
        </w:rPr>
        <w:t xml:space="preserve"> period immediately after the hurricane</w:t>
      </w:r>
      <w:r w:rsidRPr="002A4DA6">
        <w:rPr>
          <w:rFonts w:ascii="Arial" w:hAnsi="Arial" w:cs="Arial"/>
          <w:sz w:val="18"/>
          <w:szCs w:val="18"/>
        </w:rPr>
        <w:t xml:space="preserve"> (Fall 2017).</w:t>
      </w:r>
      <w:r w:rsidR="00D324E7" w:rsidRPr="00CE2BCB">
        <w:rPr>
          <w:rFonts w:ascii="Arial" w:hAnsi="Arial" w:cs="Arial"/>
          <w:sz w:val="18"/>
          <w:szCs w:val="18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895"/>
        <w:gridCol w:w="1350"/>
        <w:gridCol w:w="2160"/>
        <w:gridCol w:w="1075"/>
      </w:tblGrid>
      <w:tr w:rsidR="00C253FE" w:rsidRPr="00CE2BCB" w14:paraId="2C38185D" w14:textId="77777777" w:rsidTr="00D7347C">
        <w:tc>
          <w:tcPr>
            <w:tcW w:w="1870" w:type="dxa"/>
          </w:tcPr>
          <w:p w14:paraId="25728D8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95" w:type="dxa"/>
          </w:tcPr>
          <w:p w14:paraId="36AD4BB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Time Period</w:t>
            </w:r>
          </w:p>
        </w:tc>
        <w:tc>
          <w:tcPr>
            <w:tcW w:w="1350" w:type="dxa"/>
          </w:tcPr>
          <w:p w14:paraId="313F729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E2BCB">
              <w:rPr>
                <w:rFonts w:ascii="Arial" w:hAnsi="Arial" w:cs="Arial"/>
                <w:sz w:val="18"/>
                <w:szCs w:val="18"/>
              </w:rPr>
              <w:t>aOR</w:t>
            </w:r>
            <w:r w:rsidRPr="00CE2BC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</w:tcPr>
          <w:p w14:paraId="6A1CF2E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075" w:type="dxa"/>
          </w:tcPr>
          <w:p w14:paraId="739EBFF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C253FE" w:rsidRPr="00CE2BCB" w14:paraId="6837C831" w14:textId="77777777" w:rsidTr="00D7347C">
        <w:tc>
          <w:tcPr>
            <w:tcW w:w="1870" w:type="dxa"/>
          </w:tcPr>
          <w:p w14:paraId="7F0B7E53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ENT, Dental, Mouth</w:t>
            </w:r>
          </w:p>
        </w:tc>
        <w:tc>
          <w:tcPr>
            <w:tcW w:w="2895" w:type="dxa"/>
          </w:tcPr>
          <w:p w14:paraId="76FA2E7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76D6407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1473BA9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36CB31D1" w14:textId="33CF152D" w:rsidR="00C253FE" w:rsidRPr="00CE2BCB" w:rsidRDefault="00C253FE" w:rsidP="00272DD7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2C42E06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1CA812E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76EA244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0F7F658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2566D7D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8 – 0.91</w:t>
            </w:r>
          </w:p>
          <w:p w14:paraId="757421B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9 – 1.15</w:t>
            </w:r>
          </w:p>
          <w:p w14:paraId="033F0B1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7 – 1.02</w:t>
            </w:r>
          </w:p>
          <w:p w14:paraId="2498D9C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16E692A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269459A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2440E8E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0</w:t>
            </w:r>
          </w:p>
          <w:p w14:paraId="6933184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49283607" w14:textId="77777777" w:rsidTr="00D7347C">
        <w:tc>
          <w:tcPr>
            <w:tcW w:w="1870" w:type="dxa"/>
            <w:shd w:val="clear" w:color="auto" w:fill="E7E6E6" w:themeFill="background2"/>
          </w:tcPr>
          <w:p w14:paraId="3F07DC90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Nose &amp; Sinus Disorders</w:t>
            </w:r>
          </w:p>
        </w:tc>
        <w:tc>
          <w:tcPr>
            <w:tcW w:w="2895" w:type="dxa"/>
            <w:shd w:val="clear" w:color="auto" w:fill="E7E6E6" w:themeFill="background2"/>
          </w:tcPr>
          <w:p w14:paraId="2BA5553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00C2A46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4628D3B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274EC8F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14811EA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3</w:t>
            </w:r>
          </w:p>
          <w:p w14:paraId="38819B8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5F37452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5</w:t>
            </w:r>
          </w:p>
          <w:p w14:paraId="6663F5B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23D5D7C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0 – 0.79</w:t>
            </w:r>
          </w:p>
          <w:p w14:paraId="5DC2C70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9 – 1.29</w:t>
            </w:r>
          </w:p>
          <w:p w14:paraId="145A2F1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1 – 0.82</w:t>
            </w:r>
          </w:p>
          <w:p w14:paraId="62CC324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4EB1DA3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80D0C3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47</w:t>
            </w:r>
          </w:p>
          <w:p w14:paraId="479AF94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F598AA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4EF2D08D" w14:textId="77777777" w:rsidTr="00D7347C">
        <w:tc>
          <w:tcPr>
            <w:tcW w:w="1870" w:type="dxa"/>
          </w:tcPr>
          <w:p w14:paraId="26AD87D5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Endocrine, Metabolic</w:t>
            </w:r>
          </w:p>
        </w:tc>
        <w:tc>
          <w:tcPr>
            <w:tcW w:w="2895" w:type="dxa"/>
          </w:tcPr>
          <w:p w14:paraId="6A40AF5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4E92DEC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7379CAD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226783A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7833818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29</w:t>
            </w:r>
          </w:p>
          <w:p w14:paraId="6AFBFCC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9</w:t>
            </w:r>
          </w:p>
          <w:p w14:paraId="601DC3C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5</w:t>
            </w:r>
          </w:p>
          <w:p w14:paraId="70ED510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5B4A9DA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5 – 1.58</w:t>
            </w:r>
          </w:p>
          <w:p w14:paraId="588E484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9 – 1.33</w:t>
            </w:r>
          </w:p>
          <w:p w14:paraId="6577083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2 – 1.43</w:t>
            </w:r>
          </w:p>
          <w:p w14:paraId="2282B93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0C0926C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2</w:t>
            </w:r>
          </w:p>
          <w:p w14:paraId="5621CDC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42</w:t>
            </w:r>
          </w:p>
          <w:p w14:paraId="69DF2BB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21</w:t>
            </w:r>
          </w:p>
          <w:p w14:paraId="319C298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330CE9EA" w14:textId="77777777" w:rsidTr="00D7347C">
        <w:tc>
          <w:tcPr>
            <w:tcW w:w="1870" w:type="dxa"/>
          </w:tcPr>
          <w:p w14:paraId="54379241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GI Diseases</w:t>
            </w:r>
          </w:p>
        </w:tc>
        <w:tc>
          <w:tcPr>
            <w:tcW w:w="2895" w:type="dxa"/>
          </w:tcPr>
          <w:p w14:paraId="72F2AA1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627341F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7AB5867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20F3EA0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4866F3B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3</w:t>
            </w:r>
          </w:p>
          <w:p w14:paraId="30A0FBD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4</w:t>
            </w:r>
          </w:p>
          <w:p w14:paraId="2AEA35B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61B28F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0B00294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3 – 1.24</w:t>
            </w:r>
          </w:p>
          <w:p w14:paraId="203C91F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5 – 1.25</w:t>
            </w:r>
          </w:p>
          <w:p w14:paraId="4EB960C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1 – 1.11</w:t>
            </w:r>
          </w:p>
          <w:p w14:paraId="38C302F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2C55B8E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6FA3B42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3</w:t>
            </w:r>
          </w:p>
          <w:p w14:paraId="764369D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1340ABD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19BA4F75" w14:textId="77777777" w:rsidTr="00D7347C">
        <w:tc>
          <w:tcPr>
            <w:tcW w:w="1870" w:type="dxa"/>
            <w:shd w:val="clear" w:color="auto" w:fill="E7E6E6" w:themeFill="background2"/>
          </w:tcPr>
          <w:p w14:paraId="11768031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Abdominal Pain</w:t>
            </w:r>
          </w:p>
        </w:tc>
        <w:tc>
          <w:tcPr>
            <w:tcW w:w="2895" w:type="dxa"/>
            <w:shd w:val="clear" w:color="auto" w:fill="E7E6E6" w:themeFill="background2"/>
          </w:tcPr>
          <w:p w14:paraId="0A20848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1C89401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586D187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6C5039BC" w14:textId="2A6C3C8F" w:rsidR="00C253FE" w:rsidRPr="00CE2BCB" w:rsidRDefault="00C253FE" w:rsidP="00272DD7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5CC3DD7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41</w:t>
            </w:r>
          </w:p>
          <w:p w14:paraId="6113843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47</w:t>
            </w:r>
          </w:p>
          <w:p w14:paraId="44C4A42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46DA220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3958CA7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4 – 1.73</w:t>
            </w:r>
          </w:p>
          <w:p w14:paraId="1E5C72E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21 – 1.78</w:t>
            </w:r>
          </w:p>
          <w:p w14:paraId="5BB1C84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7 – 1.20</w:t>
            </w:r>
          </w:p>
          <w:p w14:paraId="4E5E733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1876C9C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2027344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B0E4E7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2</w:t>
            </w:r>
          </w:p>
          <w:p w14:paraId="0EE59CB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2B53D83A" w14:textId="77777777" w:rsidTr="00D7347C">
        <w:tc>
          <w:tcPr>
            <w:tcW w:w="1870" w:type="dxa"/>
          </w:tcPr>
          <w:p w14:paraId="1B8704B6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Genital &amp; Reproductive Diseases</w:t>
            </w:r>
          </w:p>
        </w:tc>
        <w:tc>
          <w:tcPr>
            <w:tcW w:w="2895" w:type="dxa"/>
          </w:tcPr>
          <w:p w14:paraId="25CC7F5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313E733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43D7D94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4AB85FA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1E39523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34</w:t>
            </w:r>
          </w:p>
          <w:p w14:paraId="1814FB8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780320B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0</w:t>
            </w:r>
          </w:p>
          <w:p w14:paraId="2B0A29A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3FECAF2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3 – 1.75</w:t>
            </w:r>
          </w:p>
          <w:p w14:paraId="7609446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1 – 1.37</w:t>
            </w:r>
          </w:p>
          <w:p w14:paraId="5C93568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7 – 1.21</w:t>
            </w:r>
          </w:p>
          <w:p w14:paraId="1B6B4AC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7E2107B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5432CE2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2</w:t>
            </w:r>
          </w:p>
          <w:p w14:paraId="3C1A943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48</w:t>
            </w:r>
          </w:p>
          <w:p w14:paraId="62B3EB3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4ACD9BAB" w14:textId="77777777" w:rsidTr="00D7347C">
        <w:tc>
          <w:tcPr>
            <w:tcW w:w="1870" w:type="dxa"/>
          </w:tcPr>
          <w:p w14:paraId="4A9AFFD6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Musculoskeletal &amp; Connective Diseases</w:t>
            </w:r>
          </w:p>
        </w:tc>
        <w:tc>
          <w:tcPr>
            <w:tcW w:w="2895" w:type="dxa"/>
          </w:tcPr>
          <w:p w14:paraId="37559B9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6A3FE54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304C79D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00EAEFC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4FFE0B8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33</w:t>
            </w:r>
          </w:p>
          <w:p w14:paraId="600DDAA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9</w:t>
            </w:r>
          </w:p>
          <w:p w14:paraId="0E8AAB2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78D42F7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7F2DA23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0 – 1.61</w:t>
            </w:r>
          </w:p>
          <w:p w14:paraId="14B5555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9 – 1.43</w:t>
            </w:r>
          </w:p>
          <w:p w14:paraId="0B972B4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8 – 1.03</w:t>
            </w:r>
          </w:p>
          <w:p w14:paraId="4164A36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4CDE7BD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3</w:t>
            </w:r>
          </w:p>
          <w:p w14:paraId="0E42C36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6</w:t>
            </w:r>
          </w:p>
          <w:p w14:paraId="324DF78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0</w:t>
            </w:r>
          </w:p>
          <w:p w14:paraId="741E55C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1281309E" w14:textId="77777777" w:rsidTr="00D7347C">
        <w:tc>
          <w:tcPr>
            <w:tcW w:w="1870" w:type="dxa"/>
          </w:tcPr>
          <w:p w14:paraId="4CD9CA02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Neurological Diseases</w:t>
            </w:r>
          </w:p>
        </w:tc>
        <w:tc>
          <w:tcPr>
            <w:tcW w:w="2895" w:type="dxa"/>
          </w:tcPr>
          <w:p w14:paraId="5A27953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3B94BE7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545CBB3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048820B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755B516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35</w:t>
            </w:r>
          </w:p>
          <w:p w14:paraId="4B500A6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38</w:t>
            </w:r>
          </w:p>
          <w:p w14:paraId="58AD089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29</w:t>
            </w:r>
          </w:p>
          <w:p w14:paraId="012F282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09251D5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7 – 1.55</w:t>
            </w:r>
          </w:p>
          <w:p w14:paraId="6FE3680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20 – 1.58</w:t>
            </w:r>
          </w:p>
          <w:p w14:paraId="021A963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1 – 1.49</w:t>
            </w:r>
          </w:p>
          <w:p w14:paraId="5101B11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48F3BBE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497BDFF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304BBAC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644A53E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0E122451" w14:textId="77777777" w:rsidTr="00D7347C">
        <w:tc>
          <w:tcPr>
            <w:tcW w:w="1870" w:type="dxa"/>
          </w:tcPr>
          <w:p w14:paraId="0132C843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Respiratory Diseases</w:t>
            </w:r>
          </w:p>
        </w:tc>
        <w:tc>
          <w:tcPr>
            <w:tcW w:w="2895" w:type="dxa"/>
          </w:tcPr>
          <w:p w14:paraId="143961E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786E5B5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3CB2542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2053726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3C58942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2D38D25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34</w:t>
            </w:r>
          </w:p>
          <w:p w14:paraId="77E95D1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8</w:t>
            </w:r>
          </w:p>
          <w:p w14:paraId="4EA447B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0F61138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1 – 0.90</w:t>
            </w:r>
          </w:p>
          <w:p w14:paraId="1A36CAC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20 – 1.49</w:t>
            </w:r>
          </w:p>
          <w:p w14:paraId="430F137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9 – 0.78</w:t>
            </w:r>
          </w:p>
          <w:p w14:paraId="346B3CF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110D823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4E48D58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5B33ED8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22B9C2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4BBCD709" w14:textId="77777777" w:rsidTr="00D7347C">
        <w:tc>
          <w:tcPr>
            <w:tcW w:w="1870" w:type="dxa"/>
            <w:shd w:val="clear" w:color="auto" w:fill="E7E6E6" w:themeFill="background2"/>
          </w:tcPr>
          <w:p w14:paraId="6907E80D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2895" w:type="dxa"/>
            <w:shd w:val="clear" w:color="auto" w:fill="E7E6E6" w:themeFill="background2"/>
          </w:tcPr>
          <w:p w14:paraId="6F5E368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0C5DCF6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05EA627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0BD0EE2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694C8C4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38AF732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2</w:t>
            </w:r>
          </w:p>
          <w:p w14:paraId="3DE0E7A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0</w:t>
            </w:r>
          </w:p>
          <w:p w14:paraId="78238E4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0716959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30 – 0.48</w:t>
            </w:r>
          </w:p>
          <w:p w14:paraId="08745F5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8 – 0.98</w:t>
            </w:r>
          </w:p>
          <w:p w14:paraId="737AAF5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40 – 0.63</w:t>
            </w:r>
          </w:p>
          <w:p w14:paraId="44A5D74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293F9E1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8A000F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7D52CBB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6C5D20B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75769217" w14:textId="77777777" w:rsidTr="00D7347C">
        <w:tc>
          <w:tcPr>
            <w:tcW w:w="1870" w:type="dxa"/>
            <w:shd w:val="clear" w:color="auto" w:fill="E7E6E6" w:themeFill="background2"/>
          </w:tcPr>
          <w:p w14:paraId="269243EC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Bronchospasm &amp; Wheezing</w:t>
            </w:r>
          </w:p>
        </w:tc>
        <w:tc>
          <w:tcPr>
            <w:tcW w:w="2895" w:type="dxa"/>
            <w:shd w:val="clear" w:color="auto" w:fill="E7E6E6" w:themeFill="background2"/>
          </w:tcPr>
          <w:p w14:paraId="54446B6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5FDA4BB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5498069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6740ED5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40DF49A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511953F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53B75C2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3C576F8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015E77B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29 – 0.92</w:t>
            </w:r>
          </w:p>
          <w:p w14:paraId="20229F7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4 – 1.37</w:t>
            </w:r>
          </w:p>
          <w:p w14:paraId="6B4D3E3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31 – 1.01</w:t>
            </w:r>
          </w:p>
          <w:p w14:paraId="0D59F94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4FBDCB5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2</w:t>
            </w:r>
          </w:p>
          <w:p w14:paraId="3F2E0C8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64A2E3D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580C932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6EE771F7" w14:textId="77777777" w:rsidTr="00D7347C">
        <w:tc>
          <w:tcPr>
            <w:tcW w:w="1870" w:type="dxa"/>
            <w:shd w:val="clear" w:color="auto" w:fill="E7E6E6" w:themeFill="background2"/>
          </w:tcPr>
          <w:p w14:paraId="60CF6268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Infectious Respiratory Diseases</w:t>
            </w:r>
          </w:p>
        </w:tc>
        <w:tc>
          <w:tcPr>
            <w:tcW w:w="2895" w:type="dxa"/>
            <w:shd w:val="clear" w:color="auto" w:fill="E7E6E6" w:themeFill="background2"/>
          </w:tcPr>
          <w:p w14:paraId="0EFF18E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6B6B500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0EEADF6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63898D2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2EF8A1A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2</w:t>
            </w:r>
          </w:p>
          <w:p w14:paraId="135E5C0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46</w:t>
            </w:r>
          </w:p>
          <w:p w14:paraId="25FC987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6672AC2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58425B1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4 – 1.06</w:t>
            </w:r>
          </w:p>
          <w:p w14:paraId="04AD207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7 – 1.82</w:t>
            </w:r>
          </w:p>
          <w:p w14:paraId="00C2C43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3 – 0.92</w:t>
            </w:r>
          </w:p>
          <w:p w14:paraId="4AEEC6D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454F749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3</w:t>
            </w:r>
          </w:p>
          <w:p w14:paraId="14395AB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7758FFD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2C5C604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15A87DC2" w14:textId="77777777" w:rsidTr="00D7347C">
        <w:tc>
          <w:tcPr>
            <w:tcW w:w="1870" w:type="dxa"/>
            <w:shd w:val="clear" w:color="auto" w:fill="E7E6E6" w:themeFill="background2"/>
          </w:tcPr>
          <w:p w14:paraId="400C0492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Other Respiratory Diseases</w:t>
            </w:r>
          </w:p>
        </w:tc>
        <w:tc>
          <w:tcPr>
            <w:tcW w:w="2895" w:type="dxa"/>
            <w:shd w:val="clear" w:color="auto" w:fill="E7E6E6" w:themeFill="background2"/>
          </w:tcPr>
          <w:p w14:paraId="281827F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41C2CB4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68FE6A9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034C1B5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7</w:t>
            </w:r>
          </w:p>
        </w:tc>
        <w:tc>
          <w:tcPr>
            <w:tcW w:w="1350" w:type="dxa"/>
            <w:shd w:val="clear" w:color="auto" w:fill="E7E6E6" w:themeFill="background2"/>
          </w:tcPr>
          <w:p w14:paraId="19C1B57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33</w:t>
            </w:r>
          </w:p>
          <w:p w14:paraId="375A8BE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89</w:t>
            </w:r>
          </w:p>
          <w:p w14:paraId="27B6750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1DB3C83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15157EF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0 – 1.60</w:t>
            </w:r>
          </w:p>
          <w:p w14:paraId="74B4830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59 – 2.24</w:t>
            </w:r>
          </w:p>
          <w:p w14:paraId="4C1461D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7 – 1.17</w:t>
            </w:r>
          </w:p>
          <w:p w14:paraId="44FA3FF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4F74857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3</w:t>
            </w:r>
          </w:p>
          <w:p w14:paraId="443078C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2952DC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3</w:t>
            </w:r>
          </w:p>
          <w:p w14:paraId="0009DE7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5E0B9513" w14:textId="77777777" w:rsidTr="00D7347C">
        <w:tc>
          <w:tcPr>
            <w:tcW w:w="1870" w:type="dxa"/>
          </w:tcPr>
          <w:p w14:paraId="7BED3EFC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Skin, Dermatologic &amp; Soft Tissue Diseases</w:t>
            </w:r>
          </w:p>
        </w:tc>
        <w:tc>
          <w:tcPr>
            <w:tcW w:w="2895" w:type="dxa"/>
          </w:tcPr>
          <w:p w14:paraId="57964A4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3BACF38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7507DC3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4998C13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043A1A1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4408223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6</w:t>
            </w:r>
          </w:p>
          <w:p w14:paraId="0715C93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69D4002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0517414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5 – 1.11</w:t>
            </w:r>
          </w:p>
          <w:p w14:paraId="682FD12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6 – 0.87</w:t>
            </w:r>
          </w:p>
          <w:p w14:paraId="0D76A96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0 – 1.06</w:t>
            </w:r>
          </w:p>
          <w:p w14:paraId="1C4D495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5C02F9D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6</w:t>
            </w:r>
          </w:p>
          <w:p w14:paraId="7937EDF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1B131C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24</w:t>
            </w:r>
          </w:p>
          <w:p w14:paraId="35CEEA9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15176D6F" w14:textId="77777777" w:rsidTr="00D7347C">
        <w:tc>
          <w:tcPr>
            <w:tcW w:w="1870" w:type="dxa"/>
            <w:shd w:val="clear" w:color="auto" w:fill="E7E6E6" w:themeFill="background2"/>
          </w:tcPr>
          <w:p w14:paraId="7D62E665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lastRenderedPageBreak/>
              <w:t>Infectious Skin, Dermatologic &amp; Soft Tissue</w:t>
            </w:r>
          </w:p>
        </w:tc>
        <w:tc>
          <w:tcPr>
            <w:tcW w:w="2895" w:type="dxa"/>
            <w:shd w:val="clear" w:color="auto" w:fill="E7E6E6" w:themeFill="background2"/>
          </w:tcPr>
          <w:p w14:paraId="562DB17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31FF11E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215EB0A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48AC839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1D40E7D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5E09D3A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2</w:t>
            </w:r>
          </w:p>
          <w:p w14:paraId="3A08A2C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785882B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769C17B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7 – 1.27</w:t>
            </w:r>
          </w:p>
          <w:p w14:paraId="5D47F61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7 – 0.99</w:t>
            </w:r>
          </w:p>
          <w:p w14:paraId="2CB8CC5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0 – 1.06</w:t>
            </w:r>
          </w:p>
          <w:p w14:paraId="4884D6D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2B33B64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2</w:t>
            </w:r>
          </w:p>
          <w:p w14:paraId="79E47B0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4D50FFC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37716AB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36DCE251" w14:textId="77777777" w:rsidTr="00D7347C">
        <w:tc>
          <w:tcPr>
            <w:tcW w:w="1870" w:type="dxa"/>
          </w:tcPr>
          <w:p w14:paraId="3ECE0055" w14:textId="4125A4C6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Systemic States</w:t>
            </w:r>
            <w:r w:rsidR="00272DD7" w:rsidRPr="00CE2BCB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2895" w:type="dxa"/>
          </w:tcPr>
          <w:p w14:paraId="7FEFA1E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27222F3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657B5D2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48B07B4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357626C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33</w:t>
            </w:r>
          </w:p>
          <w:p w14:paraId="10BADE9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49</w:t>
            </w:r>
          </w:p>
          <w:p w14:paraId="6BFAEE9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25</w:t>
            </w:r>
          </w:p>
          <w:p w14:paraId="14A03AF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62024E5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9 – 1.63</w:t>
            </w:r>
          </w:p>
          <w:p w14:paraId="0D839C0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23 – 1.80</w:t>
            </w:r>
          </w:p>
          <w:p w14:paraId="0D054BC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1 – 1.55</w:t>
            </w:r>
          </w:p>
          <w:p w14:paraId="1F39C51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064B30D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0D9C888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492DC11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7B563FD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078A4BD4" w14:textId="77777777" w:rsidTr="00D7347C">
        <w:tc>
          <w:tcPr>
            <w:tcW w:w="1870" w:type="dxa"/>
          </w:tcPr>
          <w:p w14:paraId="52E31FF5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E2BCB">
              <w:rPr>
                <w:rFonts w:ascii="Arial" w:hAnsi="Arial" w:cs="Arial"/>
                <w:b/>
                <w:sz w:val="18"/>
                <w:szCs w:val="18"/>
              </w:rPr>
              <w:t>Toxicologic</w:t>
            </w:r>
            <w:proofErr w:type="spellEnd"/>
            <w:r w:rsidRPr="00CE2BCB">
              <w:rPr>
                <w:rFonts w:ascii="Arial" w:hAnsi="Arial" w:cs="Arial"/>
                <w:b/>
                <w:sz w:val="18"/>
                <w:szCs w:val="18"/>
              </w:rPr>
              <w:t xml:space="preserve"> Emergencies</w:t>
            </w:r>
          </w:p>
        </w:tc>
        <w:tc>
          <w:tcPr>
            <w:tcW w:w="2895" w:type="dxa"/>
          </w:tcPr>
          <w:p w14:paraId="6E4DCE5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39F3009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3A6A278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157B1FE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2F8329F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29</w:t>
            </w:r>
          </w:p>
          <w:p w14:paraId="55EEF00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4A7A446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49</w:t>
            </w:r>
          </w:p>
          <w:p w14:paraId="4FA029A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4E6A782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3 – 0.66</w:t>
            </w:r>
          </w:p>
          <w:p w14:paraId="6591635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5 – 0.64</w:t>
            </w:r>
          </w:p>
          <w:p w14:paraId="159DBAC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8 – 2.52</w:t>
            </w:r>
          </w:p>
          <w:p w14:paraId="5F1355E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03D2A70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3</w:t>
            </w:r>
          </w:p>
          <w:p w14:paraId="435E8EE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1D9D528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4</w:t>
            </w:r>
          </w:p>
          <w:p w14:paraId="3774666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7C577EF1" w14:textId="77777777" w:rsidTr="00D7347C">
        <w:tc>
          <w:tcPr>
            <w:tcW w:w="1870" w:type="dxa"/>
          </w:tcPr>
          <w:p w14:paraId="5F8BAA87" w14:textId="77777777" w:rsidR="00C253FE" w:rsidRPr="00CE2BCB" w:rsidRDefault="00C253FE" w:rsidP="00C253F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b/>
                <w:sz w:val="18"/>
                <w:szCs w:val="18"/>
              </w:rPr>
              <w:t>Trauma</w:t>
            </w:r>
          </w:p>
        </w:tc>
        <w:tc>
          <w:tcPr>
            <w:tcW w:w="2895" w:type="dxa"/>
          </w:tcPr>
          <w:p w14:paraId="0C19E4D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586C15B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458A0DF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5C4743B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</w:tcPr>
          <w:p w14:paraId="34FE25D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14FE78D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016E410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7DC22FA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</w:tcPr>
          <w:p w14:paraId="1DAA8EF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1 – 1.01</w:t>
            </w:r>
          </w:p>
          <w:p w14:paraId="333B0D1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1 – 0.88</w:t>
            </w:r>
          </w:p>
          <w:p w14:paraId="7B712AA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7 – 1.08</w:t>
            </w:r>
          </w:p>
          <w:p w14:paraId="3F7D3A1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</w:tcPr>
          <w:p w14:paraId="4229F82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7</w:t>
            </w:r>
          </w:p>
          <w:p w14:paraId="5F2165F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F520D0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7</w:t>
            </w:r>
          </w:p>
          <w:p w14:paraId="29CB6E69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1D258318" w14:textId="77777777" w:rsidTr="00D7347C">
        <w:tc>
          <w:tcPr>
            <w:tcW w:w="1870" w:type="dxa"/>
            <w:shd w:val="clear" w:color="auto" w:fill="E7E6E6" w:themeFill="background2"/>
          </w:tcPr>
          <w:p w14:paraId="43ADEAB9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cerations &amp; Amputations</w:t>
            </w:r>
          </w:p>
        </w:tc>
        <w:tc>
          <w:tcPr>
            <w:tcW w:w="2895" w:type="dxa"/>
            <w:shd w:val="clear" w:color="auto" w:fill="E7E6E6" w:themeFill="background2"/>
          </w:tcPr>
          <w:p w14:paraId="021288C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1C15543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794D993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30FC3A9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5760515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251DC0C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64</w:t>
            </w:r>
          </w:p>
          <w:p w14:paraId="0178D53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12</w:t>
            </w:r>
          </w:p>
          <w:p w14:paraId="1398EA7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6C687DC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73 – 1.17</w:t>
            </w:r>
          </w:p>
          <w:p w14:paraId="7FADFB6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1 – 0.82</w:t>
            </w:r>
          </w:p>
          <w:p w14:paraId="5092277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90 – 1.41</w:t>
            </w:r>
          </w:p>
          <w:p w14:paraId="1201992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625CAC6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1</w:t>
            </w:r>
          </w:p>
          <w:p w14:paraId="184FD43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498C730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2C24DC5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72560E92" w14:textId="77777777" w:rsidTr="00D7347C">
        <w:tc>
          <w:tcPr>
            <w:tcW w:w="1870" w:type="dxa"/>
            <w:shd w:val="clear" w:color="auto" w:fill="E7E6E6" w:themeFill="background2"/>
          </w:tcPr>
          <w:p w14:paraId="4322FDDE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Contusions &amp; Abrasions</w:t>
            </w:r>
          </w:p>
        </w:tc>
        <w:tc>
          <w:tcPr>
            <w:tcW w:w="2895" w:type="dxa"/>
            <w:shd w:val="clear" w:color="auto" w:fill="E7E6E6" w:themeFill="background2"/>
          </w:tcPr>
          <w:p w14:paraId="307218C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242E1A3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17B043C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602467E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6FB20CFC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1CA90F1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1CB5B73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1.09</w:t>
            </w:r>
          </w:p>
          <w:p w14:paraId="024246C5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43A1B73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43 – 0.73</w:t>
            </w:r>
          </w:p>
          <w:p w14:paraId="2DFF06B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29 – 0.50</w:t>
            </w:r>
          </w:p>
          <w:p w14:paraId="2BB242E6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87 – 1.37</w:t>
            </w:r>
          </w:p>
          <w:p w14:paraId="70BD3AE8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2689CFD1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FF6506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7766FB4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47</w:t>
            </w:r>
          </w:p>
          <w:p w14:paraId="15A83DC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253FE" w:rsidRPr="00CE2BCB" w14:paraId="232C37DD" w14:textId="77777777" w:rsidTr="00D7347C">
        <w:tc>
          <w:tcPr>
            <w:tcW w:w="1870" w:type="dxa"/>
            <w:shd w:val="clear" w:color="auto" w:fill="E7E6E6" w:themeFill="background2"/>
          </w:tcPr>
          <w:p w14:paraId="6A79E1BC" w14:textId="77777777" w:rsidR="00C253FE" w:rsidRPr="00CE2BCB" w:rsidRDefault="00C253FE" w:rsidP="00C253F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Complications of Trauma</w:t>
            </w:r>
          </w:p>
        </w:tc>
        <w:tc>
          <w:tcPr>
            <w:tcW w:w="2895" w:type="dxa"/>
            <w:shd w:val="clear" w:color="auto" w:fill="E7E6E6" w:themeFill="background2"/>
          </w:tcPr>
          <w:p w14:paraId="60D5DC4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6</w:t>
            </w:r>
          </w:p>
          <w:p w14:paraId="0771BBF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Early Fall 2016</w:t>
            </w:r>
          </w:p>
          <w:p w14:paraId="3143959E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Late Summer 2017</w:t>
            </w:r>
          </w:p>
          <w:p w14:paraId="08CFA76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 xml:space="preserve">Early Fall 2017 </w:t>
            </w:r>
          </w:p>
        </w:tc>
        <w:tc>
          <w:tcPr>
            <w:tcW w:w="1350" w:type="dxa"/>
            <w:shd w:val="clear" w:color="auto" w:fill="E7E6E6" w:themeFill="background2"/>
          </w:tcPr>
          <w:p w14:paraId="21565F4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20</w:t>
            </w:r>
          </w:p>
          <w:p w14:paraId="099120FA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6</w:t>
            </w:r>
          </w:p>
          <w:p w14:paraId="1FAABA9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50</w:t>
            </w:r>
          </w:p>
          <w:p w14:paraId="73C3F27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E7E6E6" w:themeFill="background2"/>
          </w:tcPr>
          <w:p w14:paraId="3F38A182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6 – 0.74</w:t>
            </w:r>
          </w:p>
          <w:p w14:paraId="7A98C493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1 – 0.43</w:t>
            </w:r>
          </w:p>
          <w:p w14:paraId="51BA3F20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8 – 1.34</w:t>
            </w:r>
          </w:p>
          <w:p w14:paraId="7114950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75" w:type="dxa"/>
            <w:shd w:val="clear" w:color="auto" w:fill="E7E6E6" w:themeFill="background2"/>
          </w:tcPr>
          <w:p w14:paraId="3DA6F92D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2</w:t>
            </w:r>
          </w:p>
          <w:p w14:paraId="49B20B17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01</w:t>
            </w:r>
          </w:p>
          <w:p w14:paraId="4E603FBB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5D79C29F" w14:textId="77777777" w:rsidR="00C253FE" w:rsidRPr="00CE2BCB" w:rsidRDefault="00C253FE" w:rsidP="00C253FE">
            <w:pPr>
              <w:rPr>
                <w:rFonts w:ascii="Arial" w:hAnsi="Arial" w:cs="Arial"/>
                <w:sz w:val="18"/>
                <w:szCs w:val="18"/>
              </w:rPr>
            </w:pPr>
            <w:r w:rsidRPr="00CE2BC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</w:tbl>
    <w:p w14:paraId="7267D48D" w14:textId="3125DA10" w:rsidR="00C253FE" w:rsidRPr="00CE2BCB" w:rsidRDefault="00C253FE" w:rsidP="00C253FE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CE2BCB">
        <w:rPr>
          <w:rFonts w:ascii="Arial" w:hAnsi="Arial" w:cs="Arial"/>
          <w:sz w:val="18"/>
          <w:szCs w:val="18"/>
          <w:vertAlign w:val="superscript"/>
        </w:rPr>
        <w:t>a</w:t>
      </w:r>
      <w:r w:rsidRPr="00CE2BCB">
        <w:rPr>
          <w:rFonts w:ascii="Arial" w:hAnsi="Arial" w:cs="Arial"/>
          <w:sz w:val="18"/>
          <w:szCs w:val="18"/>
        </w:rPr>
        <w:t>Adjusted</w:t>
      </w:r>
      <w:proofErr w:type="spellEnd"/>
      <w:proofErr w:type="gramEnd"/>
      <w:r w:rsidRPr="00CE2BCB">
        <w:rPr>
          <w:rFonts w:ascii="Arial" w:hAnsi="Arial" w:cs="Arial"/>
          <w:sz w:val="18"/>
          <w:szCs w:val="18"/>
        </w:rPr>
        <w:t xml:space="preserve"> for age, gender, location and emergency department disposition.</w:t>
      </w:r>
    </w:p>
    <w:p w14:paraId="14521911" w14:textId="77777777" w:rsidR="00C253FE" w:rsidRPr="00CE2BCB" w:rsidRDefault="00C253FE" w:rsidP="00C253FE">
      <w:pPr>
        <w:rPr>
          <w:rFonts w:ascii="Arial" w:hAnsi="Arial" w:cs="Arial"/>
          <w:sz w:val="18"/>
          <w:szCs w:val="18"/>
        </w:rPr>
      </w:pPr>
      <w:r w:rsidRPr="00CE2BCB">
        <w:rPr>
          <w:rFonts w:ascii="Arial" w:hAnsi="Arial" w:cs="Arial"/>
          <w:sz w:val="18"/>
          <w:szCs w:val="18"/>
        </w:rPr>
        <w:t xml:space="preserve">Late summer 2016: July </w:t>
      </w:r>
      <w:proofErr w:type="gramStart"/>
      <w:r w:rsidRPr="00CE2BCB">
        <w:rPr>
          <w:rFonts w:ascii="Arial" w:hAnsi="Arial" w:cs="Arial"/>
          <w:sz w:val="18"/>
          <w:szCs w:val="18"/>
        </w:rPr>
        <w:t>26</w:t>
      </w:r>
      <w:r w:rsidRPr="00CE2BCB">
        <w:rPr>
          <w:rFonts w:ascii="Arial" w:hAnsi="Arial" w:cs="Arial"/>
          <w:sz w:val="18"/>
          <w:szCs w:val="18"/>
          <w:vertAlign w:val="superscript"/>
        </w:rPr>
        <w:t>th</w:t>
      </w:r>
      <w:proofErr w:type="gramEnd"/>
      <w:r w:rsidRPr="00CE2BCB">
        <w:rPr>
          <w:rFonts w:ascii="Arial" w:hAnsi="Arial" w:cs="Arial"/>
          <w:sz w:val="18"/>
          <w:szCs w:val="18"/>
        </w:rPr>
        <w:t>- August 24</w:t>
      </w:r>
      <w:r w:rsidRPr="00CE2BCB">
        <w:rPr>
          <w:rFonts w:ascii="Arial" w:hAnsi="Arial" w:cs="Arial"/>
          <w:sz w:val="18"/>
          <w:szCs w:val="18"/>
          <w:vertAlign w:val="superscript"/>
        </w:rPr>
        <w:t>th</w:t>
      </w:r>
      <w:r w:rsidRPr="00CE2BCB">
        <w:rPr>
          <w:rFonts w:ascii="Arial" w:hAnsi="Arial" w:cs="Arial"/>
          <w:sz w:val="18"/>
          <w:szCs w:val="18"/>
        </w:rPr>
        <w:t xml:space="preserve"> 2016, Early fall 2016: August 25</w:t>
      </w:r>
      <w:r w:rsidRPr="00CE2BCB">
        <w:rPr>
          <w:rFonts w:ascii="Arial" w:hAnsi="Arial" w:cs="Arial"/>
          <w:sz w:val="18"/>
          <w:szCs w:val="18"/>
          <w:vertAlign w:val="superscript"/>
        </w:rPr>
        <w:t>th</w:t>
      </w:r>
      <w:r w:rsidRPr="00CE2BCB">
        <w:rPr>
          <w:rFonts w:ascii="Arial" w:hAnsi="Arial" w:cs="Arial"/>
          <w:sz w:val="18"/>
          <w:szCs w:val="18"/>
        </w:rPr>
        <w:t>- September 23</w:t>
      </w:r>
      <w:r w:rsidRPr="00CE2BCB">
        <w:rPr>
          <w:rFonts w:ascii="Arial" w:hAnsi="Arial" w:cs="Arial"/>
          <w:sz w:val="18"/>
          <w:szCs w:val="18"/>
          <w:vertAlign w:val="superscript"/>
        </w:rPr>
        <w:t>rd</w:t>
      </w:r>
      <w:r w:rsidRPr="00CE2BCB">
        <w:rPr>
          <w:rFonts w:ascii="Arial" w:hAnsi="Arial" w:cs="Arial"/>
          <w:sz w:val="18"/>
          <w:szCs w:val="18"/>
        </w:rPr>
        <w:t xml:space="preserve"> 2016, Late summer 2017 (30 days before Harvey): July 26</w:t>
      </w:r>
      <w:r w:rsidRPr="00CE2BCB">
        <w:rPr>
          <w:rFonts w:ascii="Arial" w:hAnsi="Arial" w:cs="Arial"/>
          <w:sz w:val="18"/>
          <w:szCs w:val="18"/>
          <w:vertAlign w:val="superscript"/>
        </w:rPr>
        <w:t>th</w:t>
      </w:r>
      <w:r w:rsidRPr="00CE2BCB">
        <w:rPr>
          <w:rFonts w:ascii="Arial" w:hAnsi="Arial" w:cs="Arial"/>
          <w:sz w:val="18"/>
          <w:szCs w:val="18"/>
        </w:rPr>
        <w:t>- August 24</w:t>
      </w:r>
      <w:r w:rsidRPr="00CE2BCB">
        <w:rPr>
          <w:rFonts w:ascii="Arial" w:hAnsi="Arial" w:cs="Arial"/>
          <w:sz w:val="18"/>
          <w:szCs w:val="18"/>
          <w:vertAlign w:val="superscript"/>
        </w:rPr>
        <w:t>th</w:t>
      </w:r>
      <w:r w:rsidRPr="00CE2BCB">
        <w:rPr>
          <w:rFonts w:ascii="Arial" w:hAnsi="Arial" w:cs="Arial"/>
          <w:sz w:val="18"/>
          <w:szCs w:val="18"/>
        </w:rPr>
        <w:t xml:space="preserve"> 2017, and Early fall 2017 (30 days after Harvey): August 25</w:t>
      </w:r>
      <w:r w:rsidRPr="00CE2BCB">
        <w:rPr>
          <w:rFonts w:ascii="Arial" w:hAnsi="Arial" w:cs="Arial"/>
          <w:sz w:val="18"/>
          <w:szCs w:val="18"/>
          <w:vertAlign w:val="superscript"/>
        </w:rPr>
        <w:t>th</w:t>
      </w:r>
      <w:r w:rsidRPr="00CE2BCB">
        <w:rPr>
          <w:rFonts w:ascii="Arial" w:hAnsi="Arial" w:cs="Arial"/>
          <w:sz w:val="18"/>
          <w:szCs w:val="18"/>
        </w:rPr>
        <w:t>- September 23</w:t>
      </w:r>
      <w:r w:rsidRPr="00CE2BCB">
        <w:rPr>
          <w:rFonts w:ascii="Arial" w:hAnsi="Arial" w:cs="Arial"/>
          <w:sz w:val="18"/>
          <w:szCs w:val="18"/>
          <w:vertAlign w:val="superscript"/>
        </w:rPr>
        <w:t>rd</w:t>
      </w:r>
      <w:r w:rsidRPr="00CE2BCB">
        <w:rPr>
          <w:rFonts w:ascii="Arial" w:hAnsi="Arial" w:cs="Arial"/>
          <w:sz w:val="18"/>
          <w:szCs w:val="18"/>
        </w:rPr>
        <w:t xml:space="preserve"> 2017.</w:t>
      </w:r>
    </w:p>
    <w:p w14:paraId="2C984DC2" w14:textId="77777777" w:rsidR="00C253FE" w:rsidRPr="00CE2BCB" w:rsidRDefault="00C253FE" w:rsidP="00C253FE">
      <w:pPr>
        <w:rPr>
          <w:rFonts w:ascii="Arial" w:hAnsi="Arial" w:cs="Arial"/>
          <w:sz w:val="18"/>
          <w:szCs w:val="18"/>
        </w:rPr>
      </w:pPr>
    </w:p>
    <w:p w14:paraId="0CD12177" w14:textId="4E67FA2D" w:rsidR="00C46616" w:rsidRPr="00CE2BCB" w:rsidRDefault="00C46616" w:rsidP="004D404B">
      <w:pPr>
        <w:rPr>
          <w:rFonts w:ascii="Arial" w:hAnsi="Arial" w:cs="Arial"/>
          <w:b/>
          <w:sz w:val="18"/>
          <w:szCs w:val="18"/>
        </w:rPr>
      </w:pPr>
    </w:p>
    <w:sectPr w:rsidR="00C46616" w:rsidRPr="00CE2BCB" w:rsidSect="00721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A9946" w16cex:dateUtc="2020-05-29T01:10:00Z"/>
  <w16cex:commentExtensible w16cex:durableId="227A98B1" w16cex:dateUtc="2020-05-29T01:08:00Z"/>
  <w16cex:commentExtensible w16cex:durableId="227AA2FC" w16cex:dateUtc="2020-05-29T01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525425" w16cid:durableId="227A9946"/>
  <w16cid:commentId w16cid:paraId="2E0B543B" w16cid:durableId="227A98B1"/>
  <w16cid:commentId w16cid:paraId="1BD9DB13" w16cid:durableId="227AA2F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37B7D"/>
    <w:multiLevelType w:val="hybridMultilevel"/>
    <w:tmpl w:val="8B885F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33685"/>
    <w:multiLevelType w:val="hybridMultilevel"/>
    <w:tmpl w:val="8B885F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23894"/>
    <w:multiLevelType w:val="hybridMultilevel"/>
    <w:tmpl w:val="6642688C"/>
    <w:lvl w:ilvl="0" w:tplc="5E5699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3235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DA61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940A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3A94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EC68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0DC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A78EE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963D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B73D17"/>
    <w:multiLevelType w:val="hybridMultilevel"/>
    <w:tmpl w:val="DCC4CD24"/>
    <w:lvl w:ilvl="0" w:tplc="55ECD1C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9F3"/>
    <w:rsid w:val="00000B6A"/>
    <w:rsid w:val="00001B60"/>
    <w:rsid w:val="00013A75"/>
    <w:rsid w:val="00017B2C"/>
    <w:rsid w:val="00021A62"/>
    <w:rsid w:val="000220AF"/>
    <w:rsid w:val="0002260B"/>
    <w:rsid w:val="00026BA3"/>
    <w:rsid w:val="0004094B"/>
    <w:rsid w:val="0004144F"/>
    <w:rsid w:val="00047B3A"/>
    <w:rsid w:val="00047D5E"/>
    <w:rsid w:val="00054DE1"/>
    <w:rsid w:val="00062285"/>
    <w:rsid w:val="00062376"/>
    <w:rsid w:val="00063428"/>
    <w:rsid w:val="00071B40"/>
    <w:rsid w:val="00073013"/>
    <w:rsid w:val="0007436C"/>
    <w:rsid w:val="00082769"/>
    <w:rsid w:val="000847B9"/>
    <w:rsid w:val="00084D0D"/>
    <w:rsid w:val="00084E09"/>
    <w:rsid w:val="000871E0"/>
    <w:rsid w:val="00093989"/>
    <w:rsid w:val="000A5C1D"/>
    <w:rsid w:val="000B1AAC"/>
    <w:rsid w:val="000B560A"/>
    <w:rsid w:val="000C26F6"/>
    <w:rsid w:val="000C2C3A"/>
    <w:rsid w:val="000D771C"/>
    <w:rsid w:val="000E0CA7"/>
    <w:rsid w:val="000E4C0D"/>
    <w:rsid w:val="000E4FE6"/>
    <w:rsid w:val="000E5F40"/>
    <w:rsid w:val="000F3DAA"/>
    <w:rsid w:val="000F4769"/>
    <w:rsid w:val="001046D9"/>
    <w:rsid w:val="00104924"/>
    <w:rsid w:val="00122A4A"/>
    <w:rsid w:val="00123157"/>
    <w:rsid w:val="00124093"/>
    <w:rsid w:val="001564E3"/>
    <w:rsid w:val="00156601"/>
    <w:rsid w:val="001830AC"/>
    <w:rsid w:val="00190833"/>
    <w:rsid w:val="001A4E7C"/>
    <w:rsid w:val="001D4CCD"/>
    <w:rsid w:val="001D56ED"/>
    <w:rsid w:val="001D7B8D"/>
    <w:rsid w:val="001E345E"/>
    <w:rsid w:val="00215EF1"/>
    <w:rsid w:val="002222E7"/>
    <w:rsid w:val="00226566"/>
    <w:rsid w:val="002408AF"/>
    <w:rsid w:val="00250AE8"/>
    <w:rsid w:val="0025173F"/>
    <w:rsid w:val="00251DC6"/>
    <w:rsid w:val="002549D0"/>
    <w:rsid w:val="0025697A"/>
    <w:rsid w:val="00260C8B"/>
    <w:rsid w:val="002612CD"/>
    <w:rsid w:val="00261701"/>
    <w:rsid w:val="002647FA"/>
    <w:rsid w:val="00265F52"/>
    <w:rsid w:val="00272DD7"/>
    <w:rsid w:val="002865C2"/>
    <w:rsid w:val="00286B59"/>
    <w:rsid w:val="002A4DA6"/>
    <w:rsid w:val="002B3D85"/>
    <w:rsid w:val="002B515D"/>
    <w:rsid w:val="002B656E"/>
    <w:rsid w:val="002D1C05"/>
    <w:rsid w:val="002D39F3"/>
    <w:rsid w:val="002D7928"/>
    <w:rsid w:val="002E54EB"/>
    <w:rsid w:val="002E5C3D"/>
    <w:rsid w:val="002E7414"/>
    <w:rsid w:val="00300A8F"/>
    <w:rsid w:val="003031AC"/>
    <w:rsid w:val="00304501"/>
    <w:rsid w:val="00304FDB"/>
    <w:rsid w:val="003138A8"/>
    <w:rsid w:val="003274C0"/>
    <w:rsid w:val="00327DEB"/>
    <w:rsid w:val="003331E9"/>
    <w:rsid w:val="00333D4B"/>
    <w:rsid w:val="003405AF"/>
    <w:rsid w:val="00340989"/>
    <w:rsid w:val="00341583"/>
    <w:rsid w:val="003476A9"/>
    <w:rsid w:val="00354F33"/>
    <w:rsid w:val="00362DA9"/>
    <w:rsid w:val="00363DAE"/>
    <w:rsid w:val="00380964"/>
    <w:rsid w:val="003906E8"/>
    <w:rsid w:val="00393AD9"/>
    <w:rsid w:val="003B110B"/>
    <w:rsid w:val="003B3E16"/>
    <w:rsid w:val="003B5447"/>
    <w:rsid w:val="003C03AF"/>
    <w:rsid w:val="003C188D"/>
    <w:rsid w:val="003D1210"/>
    <w:rsid w:val="003D43B0"/>
    <w:rsid w:val="003D6DBF"/>
    <w:rsid w:val="003E70C2"/>
    <w:rsid w:val="003F1EEA"/>
    <w:rsid w:val="003F3132"/>
    <w:rsid w:val="00400777"/>
    <w:rsid w:val="00411818"/>
    <w:rsid w:val="004129FF"/>
    <w:rsid w:val="0041753D"/>
    <w:rsid w:val="0042133D"/>
    <w:rsid w:val="00425338"/>
    <w:rsid w:val="00431D97"/>
    <w:rsid w:val="00432A29"/>
    <w:rsid w:val="00445E61"/>
    <w:rsid w:val="004520B2"/>
    <w:rsid w:val="0045646E"/>
    <w:rsid w:val="0046041C"/>
    <w:rsid w:val="00460D54"/>
    <w:rsid w:val="00477CE8"/>
    <w:rsid w:val="004817CE"/>
    <w:rsid w:val="0048496B"/>
    <w:rsid w:val="00484C1A"/>
    <w:rsid w:val="00485413"/>
    <w:rsid w:val="00485903"/>
    <w:rsid w:val="00494827"/>
    <w:rsid w:val="00496D81"/>
    <w:rsid w:val="004971DF"/>
    <w:rsid w:val="004A0815"/>
    <w:rsid w:val="004A3E0B"/>
    <w:rsid w:val="004B18E5"/>
    <w:rsid w:val="004B2F29"/>
    <w:rsid w:val="004C08F2"/>
    <w:rsid w:val="004C5C5C"/>
    <w:rsid w:val="004D2D70"/>
    <w:rsid w:val="004D3B50"/>
    <w:rsid w:val="004D404B"/>
    <w:rsid w:val="004E1079"/>
    <w:rsid w:val="004E5E68"/>
    <w:rsid w:val="004F4082"/>
    <w:rsid w:val="004F48F6"/>
    <w:rsid w:val="0050700D"/>
    <w:rsid w:val="00515DA7"/>
    <w:rsid w:val="00524C85"/>
    <w:rsid w:val="005254ED"/>
    <w:rsid w:val="00526D36"/>
    <w:rsid w:val="005428F2"/>
    <w:rsid w:val="005507A8"/>
    <w:rsid w:val="00561E7E"/>
    <w:rsid w:val="005668EC"/>
    <w:rsid w:val="00573BDA"/>
    <w:rsid w:val="00574277"/>
    <w:rsid w:val="0058143E"/>
    <w:rsid w:val="0058288D"/>
    <w:rsid w:val="00586E72"/>
    <w:rsid w:val="00591E13"/>
    <w:rsid w:val="0059352B"/>
    <w:rsid w:val="005A2A0F"/>
    <w:rsid w:val="005A5557"/>
    <w:rsid w:val="005A5AD2"/>
    <w:rsid w:val="005A7930"/>
    <w:rsid w:val="005A7D55"/>
    <w:rsid w:val="005B3DFF"/>
    <w:rsid w:val="005B5CD9"/>
    <w:rsid w:val="005C16BB"/>
    <w:rsid w:val="005C7EC3"/>
    <w:rsid w:val="005D177F"/>
    <w:rsid w:val="005D4D93"/>
    <w:rsid w:val="005D7900"/>
    <w:rsid w:val="005D7AB7"/>
    <w:rsid w:val="00602FEC"/>
    <w:rsid w:val="0060493A"/>
    <w:rsid w:val="00607F63"/>
    <w:rsid w:val="00621139"/>
    <w:rsid w:val="00625446"/>
    <w:rsid w:val="00625A5C"/>
    <w:rsid w:val="00625C49"/>
    <w:rsid w:val="00642E5B"/>
    <w:rsid w:val="006436D5"/>
    <w:rsid w:val="00645172"/>
    <w:rsid w:val="006476B7"/>
    <w:rsid w:val="006530E0"/>
    <w:rsid w:val="00657B47"/>
    <w:rsid w:val="006612FF"/>
    <w:rsid w:val="006670CD"/>
    <w:rsid w:val="00674B41"/>
    <w:rsid w:val="00675308"/>
    <w:rsid w:val="00691F38"/>
    <w:rsid w:val="00695213"/>
    <w:rsid w:val="006A1BD1"/>
    <w:rsid w:val="006B4395"/>
    <w:rsid w:val="006B4846"/>
    <w:rsid w:val="006B74CF"/>
    <w:rsid w:val="006C1A79"/>
    <w:rsid w:val="006C67F1"/>
    <w:rsid w:val="006D535B"/>
    <w:rsid w:val="006E0A01"/>
    <w:rsid w:val="006E516C"/>
    <w:rsid w:val="006E7B8C"/>
    <w:rsid w:val="00700321"/>
    <w:rsid w:val="00721250"/>
    <w:rsid w:val="007216C4"/>
    <w:rsid w:val="00734A0A"/>
    <w:rsid w:val="00741E00"/>
    <w:rsid w:val="00747946"/>
    <w:rsid w:val="0075367F"/>
    <w:rsid w:val="00783970"/>
    <w:rsid w:val="00791422"/>
    <w:rsid w:val="0079418A"/>
    <w:rsid w:val="007A7B0A"/>
    <w:rsid w:val="007B53DD"/>
    <w:rsid w:val="007C01F2"/>
    <w:rsid w:val="007C3B00"/>
    <w:rsid w:val="007D4607"/>
    <w:rsid w:val="007E1114"/>
    <w:rsid w:val="00827E11"/>
    <w:rsid w:val="008367BD"/>
    <w:rsid w:val="00842B28"/>
    <w:rsid w:val="00843783"/>
    <w:rsid w:val="00844300"/>
    <w:rsid w:val="00846C4B"/>
    <w:rsid w:val="008549CA"/>
    <w:rsid w:val="00855EAB"/>
    <w:rsid w:val="00860CC3"/>
    <w:rsid w:val="00862961"/>
    <w:rsid w:val="008814AD"/>
    <w:rsid w:val="0088550A"/>
    <w:rsid w:val="00885B75"/>
    <w:rsid w:val="00896E91"/>
    <w:rsid w:val="008A248D"/>
    <w:rsid w:val="008A78AA"/>
    <w:rsid w:val="008B2575"/>
    <w:rsid w:val="008B5C1F"/>
    <w:rsid w:val="008C1632"/>
    <w:rsid w:val="008D0BCD"/>
    <w:rsid w:val="008D4B67"/>
    <w:rsid w:val="008E6C8E"/>
    <w:rsid w:val="008E76DA"/>
    <w:rsid w:val="008F545B"/>
    <w:rsid w:val="008F7485"/>
    <w:rsid w:val="00901F19"/>
    <w:rsid w:val="00910DA8"/>
    <w:rsid w:val="0092340B"/>
    <w:rsid w:val="00940F8C"/>
    <w:rsid w:val="0094424B"/>
    <w:rsid w:val="00945912"/>
    <w:rsid w:val="00954234"/>
    <w:rsid w:val="00954385"/>
    <w:rsid w:val="0096709C"/>
    <w:rsid w:val="00975BC0"/>
    <w:rsid w:val="00977CF4"/>
    <w:rsid w:val="009861CA"/>
    <w:rsid w:val="00991F48"/>
    <w:rsid w:val="00992E84"/>
    <w:rsid w:val="00995EDB"/>
    <w:rsid w:val="00997537"/>
    <w:rsid w:val="009A0F39"/>
    <w:rsid w:val="009A23DC"/>
    <w:rsid w:val="009B26C6"/>
    <w:rsid w:val="009B422D"/>
    <w:rsid w:val="009B67FD"/>
    <w:rsid w:val="009C1F11"/>
    <w:rsid w:val="009C2391"/>
    <w:rsid w:val="009C4DDF"/>
    <w:rsid w:val="009C5543"/>
    <w:rsid w:val="009D15E0"/>
    <w:rsid w:val="009D1815"/>
    <w:rsid w:val="009D7044"/>
    <w:rsid w:val="009E160D"/>
    <w:rsid w:val="009F07BB"/>
    <w:rsid w:val="009F5E2A"/>
    <w:rsid w:val="00A0488F"/>
    <w:rsid w:val="00A06EFA"/>
    <w:rsid w:val="00A1056C"/>
    <w:rsid w:val="00A153FD"/>
    <w:rsid w:val="00A16BBE"/>
    <w:rsid w:val="00A37913"/>
    <w:rsid w:val="00A40E14"/>
    <w:rsid w:val="00A43A06"/>
    <w:rsid w:val="00A449FC"/>
    <w:rsid w:val="00A513BC"/>
    <w:rsid w:val="00A5305B"/>
    <w:rsid w:val="00A530BE"/>
    <w:rsid w:val="00A545F9"/>
    <w:rsid w:val="00A5583E"/>
    <w:rsid w:val="00A67172"/>
    <w:rsid w:val="00A70066"/>
    <w:rsid w:val="00A710F3"/>
    <w:rsid w:val="00A83E07"/>
    <w:rsid w:val="00A83FB2"/>
    <w:rsid w:val="00A85EC8"/>
    <w:rsid w:val="00A86557"/>
    <w:rsid w:val="00A87953"/>
    <w:rsid w:val="00AA04CF"/>
    <w:rsid w:val="00AA6765"/>
    <w:rsid w:val="00AB23FC"/>
    <w:rsid w:val="00AC0A52"/>
    <w:rsid w:val="00AC555B"/>
    <w:rsid w:val="00AD0C0A"/>
    <w:rsid w:val="00AD1AD1"/>
    <w:rsid w:val="00AE5AEB"/>
    <w:rsid w:val="00AE6B2E"/>
    <w:rsid w:val="00AF2FA1"/>
    <w:rsid w:val="00B013F4"/>
    <w:rsid w:val="00B02F53"/>
    <w:rsid w:val="00B05114"/>
    <w:rsid w:val="00B06E50"/>
    <w:rsid w:val="00B07DDD"/>
    <w:rsid w:val="00B240DD"/>
    <w:rsid w:val="00B26F90"/>
    <w:rsid w:val="00B305E4"/>
    <w:rsid w:val="00B3156A"/>
    <w:rsid w:val="00B33252"/>
    <w:rsid w:val="00B33A8A"/>
    <w:rsid w:val="00B344AB"/>
    <w:rsid w:val="00B35A54"/>
    <w:rsid w:val="00B51679"/>
    <w:rsid w:val="00B52EA0"/>
    <w:rsid w:val="00B53B64"/>
    <w:rsid w:val="00B54C8A"/>
    <w:rsid w:val="00B54D45"/>
    <w:rsid w:val="00B62C9C"/>
    <w:rsid w:val="00B643E5"/>
    <w:rsid w:val="00B669C6"/>
    <w:rsid w:val="00B710F4"/>
    <w:rsid w:val="00B8627D"/>
    <w:rsid w:val="00B9078B"/>
    <w:rsid w:val="00B91DE7"/>
    <w:rsid w:val="00B946BB"/>
    <w:rsid w:val="00B96227"/>
    <w:rsid w:val="00B9725E"/>
    <w:rsid w:val="00BA4D7A"/>
    <w:rsid w:val="00BA7327"/>
    <w:rsid w:val="00BB3CF5"/>
    <w:rsid w:val="00BB6CDD"/>
    <w:rsid w:val="00BC05E0"/>
    <w:rsid w:val="00BC2066"/>
    <w:rsid w:val="00BD7CF5"/>
    <w:rsid w:val="00BE2400"/>
    <w:rsid w:val="00BF2F42"/>
    <w:rsid w:val="00BF3EFE"/>
    <w:rsid w:val="00C06359"/>
    <w:rsid w:val="00C12340"/>
    <w:rsid w:val="00C15500"/>
    <w:rsid w:val="00C17857"/>
    <w:rsid w:val="00C244BE"/>
    <w:rsid w:val="00C253FE"/>
    <w:rsid w:val="00C305CE"/>
    <w:rsid w:val="00C350CC"/>
    <w:rsid w:val="00C41F0C"/>
    <w:rsid w:val="00C44E9D"/>
    <w:rsid w:val="00C46616"/>
    <w:rsid w:val="00C50831"/>
    <w:rsid w:val="00C6269B"/>
    <w:rsid w:val="00C6338E"/>
    <w:rsid w:val="00C735B4"/>
    <w:rsid w:val="00C81D6C"/>
    <w:rsid w:val="00C91D29"/>
    <w:rsid w:val="00C94E8F"/>
    <w:rsid w:val="00CA0D28"/>
    <w:rsid w:val="00CB2F76"/>
    <w:rsid w:val="00CB479D"/>
    <w:rsid w:val="00CD034F"/>
    <w:rsid w:val="00CD18ED"/>
    <w:rsid w:val="00CE2BCB"/>
    <w:rsid w:val="00CF310A"/>
    <w:rsid w:val="00CF7AB1"/>
    <w:rsid w:val="00D1647F"/>
    <w:rsid w:val="00D311CF"/>
    <w:rsid w:val="00D324E7"/>
    <w:rsid w:val="00D35F18"/>
    <w:rsid w:val="00D442EC"/>
    <w:rsid w:val="00D56FC3"/>
    <w:rsid w:val="00D57242"/>
    <w:rsid w:val="00D6618B"/>
    <w:rsid w:val="00D6671A"/>
    <w:rsid w:val="00D7347C"/>
    <w:rsid w:val="00D81326"/>
    <w:rsid w:val="00D86030"/>
    <w:rsid w:val="00DA216B"/>
    <w:rsid w:val="00DA26D8"/>
    <w:rsid w:val="00DA5727"/>
    <w:rsid w:val="00DA71F9"/>
    <w:rsid w:val="00DB5034"/>
    <w:rsid w:val="00DC5401"/>
    <w:rsid w:val="00DD11F6"/>
    <w:rsid w:val="00DD43F8"/>
    <w:rsid w:val="00DE1431"/>
    <w:rsid w:val="00DF22E0"/>
    <w:rsid w:val="00E038FA"/>
    <w:rsid w:val="00E04259"/>
    <w:rsid w:val="00E052CA"/>
    <w:rsid w:val="00E065E2"/>
    <w:rsid w:val="00E1347C"/>
    <w:rsid w:val="00E144B6"/>
    <w:rsid w:val="00E1769C"/>
    <w:rsid w:val="00E2144C"/>
    <w:rsid w:val="00E23078"/>
    <w:rsid w:val="00E257A8"/>
    <w:rsid w:val="00E25CE9"/>
    <w:rsid w:val="00E35E3E"/>
    <w:rsid w:val="00E36622"/>
    <w:rsid w:val="00E40A14"/>
    <w:rsid w:val="00E4227C"/>
    <w:rsid w:val="00E474F9"/>
    <w:rsid w:val="00E526C0"/>
    <w:rsid w:val="00E52A5E"/>
    <w:rsid w:val="00E547C2"/>
    <w:rsid w:val="00E6294C"/>
    <w:rsid w:val="00E6520A"/>
    <w:rsid w:val="00E72C67"/>
    <w:rsid w:val="00E730A6"/>
    <w:rsid w:val="00E75905"/>
    <w:rsid w:val="00E8123B"/>
    <w:rsid w:val="00E86C06"/>
    <w:rsid w:val="00E94C75"/>
    <w:rsid w:val="00E957E3"/>
    <w:rsid w:val="00E96CC8"/>
    <w:rsid w:val="00EB06B4"/>
    <w:rsid w:val="00EC69F4"/>
    <w:rsid w:val="00EE189D"/>
    <w:rsid w:val="00EE3275"/>
    <w:rsid w:val="00EF32AB"/>
    <w:rsid w:val="00EF4179"/>
    <w:rsid w:val="00EF44E5"/>
    <w:rsid w:val="00EF47F5"/>
    <w:rsid w:val="00EF5C23"/>
    <w:rsid w:val="00EF6CE8"/>
    <w:rsid w:val="00F0380D"/>
    <w:rsid w:val="00F06EE1"/>
    <w:rsid w:val="00F15792"/>
    <w:rsid w:val="00F16943"/>
    <w:rsid w:val="00F23F20"/>
    <w:rsid w:val="00F24EB1"/>
    <w:rsid w:val="00F30F7E"/>
    <w:rsid w:val="00F327BC"/>
    <w:rsid w:val="00F702AE"/>
    <w:rsid w:val="00F708D1"/>
    <w:rsid w:val="00F86873"/>
    <w:rsid w:val="00F94CDA"/>
    <w:rsid w:val="00FA6831"/>
    <w:rsid w:val="00FB363A"/>
    <w:rsid w:val="00FB5816"/>
    <w:rsid w:val="00FB6D7C"/>
    <w:rsid w:val="00FD072A"/>
    <w:rsid w:val="00FE2FC4"/>
    <w:rsid w:val="00FE447A"/>
    <w:rsid w:val="00FF1F97"/>
    <w:rsid w:val="00FF2140"/>
    <w:rsid w:val="00FF3017"/>
    <w:rsid w:val="00FF543B"/>
    <w:rsid w:val="00FF622E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AA5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9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9F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D43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315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5B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5B75"/>
  </w:style>
  <w:style w:type="character" w:customStyle="1" w:styleId="CommentTextChar">
    <w:name w:val="Comment Text Char"/>
    <w:basedOn w:val="DefaultParagraphFont"/>
    <w:link w:val="CommentText"/>
    <w:uiPriority w:val="99"/>
    <w:rsid w:val="00885B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B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B7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1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45912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EF44E5"/>
  </w:style>
  <w:style w:type="paragraph" w:customStyle="1" w:styleId="Title1">
    <w:name w:val="Title1"/>
    <w:basedOn w:val="Normal"/>
    <w:rsid w:val="004F40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4F40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4F40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F4082"/>
  </w:style>
  <w:style w:type="paragraph" w:customStyle="1" w:styleId="Title2">
    <w:name w:val="Title2"/>
    <w:basedOn w:val="Normal"/>
    <w:rsid w:val="004D404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stTable7Colorful">
    <w:name w:val="List Table 7 Colorful"/>
    <w:basedOn w:val="TableNormal"/>
    <w:uiPriority w:val="52"/>
    <w:rsid w:val="00846C4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25A5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9951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0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794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67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6FE008E-FC4F-4405-A023-54A1C9F69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Fanny</dc:creator>
  <cp:keywords/>
  <dc:description/>
  <cp:lastModifiedBy>UCI_Employee</cp:lastModifiedBy>
  <cp:revision>4</cp:revision>
  <cp:lastPrinted>2020-01-29T06:06:00Z</cp:lastPrinted>
  <dcterms:created xsi:type="dcterms:W3CDTF">2020-07-04T17:02:00Z</dcterms:created>
  <dcterms:modified xsi:type="dcterms:W3CDTF">2021-05-02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6qXkurl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